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09"/>
        <w:gridCol w:w="1080"/>
        <w:gridCol w:w="1080"/>
        <w:gridCol w:w="540"/>
        <w:gridCol w:w="540"/>
        <w:gridCol w:w="720"/>
        <w:gridCol w:w="540"/>
        <w:gridCol w:w="956"/>
        <w:gridCol w:w="900"/>
        <w:gridCol w:w="720"/>
        <w:gridCol w:w="900"/>
        <w:gridCol w:w="900"/>
        <w:gridCol w:w="720"/>
        <w:gridCol w:w="1008"/>
        <w:gridCol w:w="836"/>
      </w:tblGrid>
      <w:tr>
        <w:trPr/>
        <w:tc>
          <w:tcPr>
            <w:tcW w:w="13708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val="en-GB"/>
              </w:rPr>
              <w:t>Table S4: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Association between </w:t>
            </w:r>
            <w:r>
              <w:rPr>
                <w:rFonts w:eastAsia="SimSun;宋体"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 xml:space="preserve">haplotype combinations and risk of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ohn's disease (CD)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>and all 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flammatory bowel disease (IBD)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.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Haplotype combinations</w:t>
            </w:r>
          </w:p>
        </w:tc>
        <w:tc>
          <w:tcPr>
            <w:tcW w:w="3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Haplotype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ohn's disease (CD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vs Control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vs Controls</w:t>
            </w:r>
          </w:p>
        </w:tc>
        <w:tc>
          <w:tcPr>
            <w:tcW w:w="25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nflammatory bowel disease (IBD) vs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Controls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776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549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T&gt;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0307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G&gt;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-1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-1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-1.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-1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-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-1.03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-2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-2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-2.0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-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-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-1.1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-1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-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-1.25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-2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-2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-1.98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-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-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-1.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-2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7-1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0-1.89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</w:tr>
      <w:tr>
        <w:trPr/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: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-1.6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-2.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-1.6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/>
        <w:tc>
          <w:tcPr>
            <w:tcW w:w="13708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OR: Odds ratio.</w:t>
            </w:r>
          </w:p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R was calculated for each haplotype combination by using the haplotype 11 as refence group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20:00Z</dcterms:created>
  <dc:creator>VDA22000</dc:creator>
  <dc:description/>
  <cp:keywords/>
  <dc:language>en-US</dc:language>
  <cp:lastModifiedBy>VDA22000</cp:lastModifiedBy>
  <dcterms:modified xsi:type="dcterms:W3CDTF">2014-05-12T09:20:00Z</dcterms:modified>
  <cp:revision>2</cp:revision>
  <dc:subject/>
  <dc:title/>
</cp:coreProperties>
</file>